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E90DC4" w14:textId="77777777" w:rsidR="0088026F" w:rsidRDefault="00AE70C0">
      <w:r>
        <w:t>Reviewer Table 2</w:t>
      </w:r>
      <w:bookmarkStart w:id="0" w:name="_GoBack"/>
      <w:bookmarkEnd w:id="0"/>
      <w:r w:rsidR="00D43D04">
        <w:t>. Comaprison of differential gene expression results between Elliston abalone. Gene expression results including all Elliston abalone</w:t>
      </w:r>
      <w:r>
        <w:t xml:space="preserve"> </w:t>
      </w:r>
      <w:r w:rsidR="00D43D04">
        <w:t xml:space="preserve">(left) and results with Elliston Family 1 removed from the </w:t>
      </w:r>
      <w:r>
        <w:t xml:space="preserve">analysis </w:t>
      </w:r>
      <w:r w:rsidR="00D43D04">
        <w:t>(right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6"/>
        <w:gridCol w:w="1203"/>
        <w:gridCol w:w="1138"/>
        <w:gridCol w:w="1138"/>
        <w:gridCol w:w="1138"/>
        <w:gridCol w:w="1137"/>
        <w:gridCol w:w="1401"/>
        <w:gridCol w:w="1593"/>
        <w:gridCol w:w="1177"/>
        <w:gridCol w:w="1525"/>
        <w:gridCol w:w="1290"/>
      </w:tblGrid>
      <w:tr w:rsidR="00D43D04" w:rsidRPr="00D43D04" w14:paraId="0E73AF92" w14:textId="77777777" w:rsidTr="00E7051F">
        <w:trPr>
          <w:trHeight w:val="300"/>
        </w:trPr>
        <w:tc>
          <w:tcPr>
            <w:tcW w:w="5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1F55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s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EDDBFA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ElogFC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1CE9B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ElogCPM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3E56D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ELR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953AC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EPValue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D06F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EFDR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00F25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WithoutE1logFC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5CFD4C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WithoutE1logCPM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6E075A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WithoutE1LR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1CF11F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WithoutE1PValue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AFB9F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WithoutE1FDR</w:t>
            </w:r>
          </w:p>
        </w:tc>
      </w:tr>
      <w:tr w:rsidR="00D43D04" w:rsidRPr="00D43D04" w14:paraId="2FBB94EF" w14:textId="77777777" w:rsidTr="00E7051F">
        <w:trPr>
          <w:trHeight w:val="300"/>
        </w:trPr>
        <w:tc>
          <w:tcPr>
            <w:tcW w:w="50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33F5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7307_c0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6E41DB7F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.684733124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8E90B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.301932144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53C1BC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5.82625371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3C14BF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29E-11</w:t>
            </w:r>
          </w:p>
        </w:tc>
        <w:tc>
          <w:tcPr>
            <w:tcW w:w="40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4E03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.36E-07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7B4A8F5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.675503396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6A1C5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.287154281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CE8C6C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7.14460057</w:t>
            </w: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EE027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.59E-12</w:t>
            </w:r>
          </w:p>
        </w:tc>
        <w:tc>
          <w:tcPr>
            <w:tcW w:w="45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0A8E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20E-07</w:t>
            </w:r>
          </w:p>
        </w:tc>
      </w:tr>
      <w:tr w:rsidR="00D43D04" w:rsidRPr="00D43D04" w14:paraId="2678A25C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A4D5C8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6927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4E3A0BB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.725340882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7B99D8C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333579188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581F63DA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7.1269569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4746765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11E-09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536C0C4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87E-05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08E254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.714917839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7837E07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31261205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12AA20E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7.2770535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23BBF25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76E-07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C4CB99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014704</w:t>
            </w:r>
          </w:p>
        </w:tc>
      </w:tr>
      <w:tr w:rsidR="00D43D04" w:rsidRPr="00D43D04" w14:paraId="6910A8FC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CF9686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6512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72828F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2.273734083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2AB85FE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978333415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7E42ED8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4.2097353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689FA6D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.95E-09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FCF781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.57E-05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53FE8B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2.284275991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5FCFC22B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05322099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4058D7F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4.8904408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2B62119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49E-09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C49DF84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.82E-05</w:t>
            </w:r>
          </w:p>
        </w:tc>
      </w:tr>
      <w:tr w:rsidR="00D43D04" w:rsidRPr="00D43D04" w14:paraId="1AF72BD5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F2FCA4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6843_c1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76ED90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.204896595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628800CF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860338272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1693F24C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7.35929659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44C3131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69E-07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ABF5BA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01426405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A2AEAE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.176568594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0B82A1B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93852784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2D81F43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5.90635441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6D82D7EA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58E-07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FA2287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02391376</w:t>
            </w:r>
          </w:p>
        </w:tc>
      </w:tr>
      <w:tr w:rsidR="00D43D04" w:rsidRPr="00D43D04" w14:paraId="6C20C3D0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759529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84649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8C3086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.618175755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4D26608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006781776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5452510B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5.30542913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74FBF4B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.89E-07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0E771D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02360735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A06ED7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.592379039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06D1D0F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073270843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3A498E8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9.63742012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32ECECB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.21E-08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641FA0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00579288</w:t>
            </w:r>
          </w:p>
        </w:tc>
      </w:tr>
      <w:tr w:rsidR="00D43D04" w:rsidRPr="00D43D04" w14:paraId="4EFB8C49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004FF6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0079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AC690D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.634795266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4EAF8F6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541504627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401E241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5.47130618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5F5B318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.49E-07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887606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02360735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C8A4C4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.621785638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309BFE4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401170665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6B75D6A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.59423829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22B7E89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.68E-06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4626CFB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1262605</w:t>
            </w:r>
          </w:p>
        </w:tc>
      </w:tr>
      <w:tr w:rsidR="00D43D04" w:rsidRPr="00D43D04" w14:paraId="2E4E8122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341A1B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90034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7E5B11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.943211269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31C871E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303678442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71C5EED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5.90619962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5167FAE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58E-07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D12540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02360735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32F5D8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.929501437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2B23BF9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235231444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157AAD0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.29657703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1E4C817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.63E-06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8108F1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13828781</w:t>
            </w:r>
          </w:p>
        </w:tc>
      </w:tr>
      <w:tr w:rsidR="00D43D04" w:rsidRPr="00D43D04" w14:paraId="188DA0CA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4BCC11B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84608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848F4CA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1.52091936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11E3A3E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032911037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6513A96F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3.66162494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3E58035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15E-06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1849EF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04673926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7D2F6F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1.531560117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235A4DE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020825136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5A6AA83F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3.4622809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48C56E3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27E-06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9226BC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07083351</w:t>
            </w:r>
          </w:p>
        </w:tc>
      </w:tr>
      <w:tr w:rsidR="00D43D04" w:rsidRPr="00D43D04" w14:paraId="21C542B9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C5E23A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99055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28A6EF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7.231557818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63D00DD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928552421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3FB0B51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3.50544836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7920437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25E-06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5C82B34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04673926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B2E4C1F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7.213866852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4A2B201F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951454753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737C1D7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1.10370006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7B82BCF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.35E-06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19810B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11533679</w:t>
            </w:r>
          </w:p>
        </w:tc>
      </w:tr>
      <w:tr w:rsidR="00D43D04" w:rsidRPr="00D43D04" w14:paraId="553DDD55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79D86A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92111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144820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.326315682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1C3CFE9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067443623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6AFFBB9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3.26885366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6FCCC72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41E-06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E00223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04757077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62D811C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.31377016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1ABEBC9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10121986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22555674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1.0416225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3EE26E1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.49E-06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FA5586C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11533679</w:t>
            </w:r>
          </w:p>
        </w:tc>
      </w:tr>
      <w:tr w:rsidR="00D43D04" w:rsidRPr="00D43D04" w14:paraId="4B16526C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160E54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92088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D481DF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2.03459368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12B1A84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.446908519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4490893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2.79540534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77EC3D3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80E-06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CF5896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05532181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2A5ECA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2.046948242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22744BD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.534248476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628D242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2.20533058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5BB1ECB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45E-06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3D26FC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09527174</w:t>
            </w:r>
          </w:p>
        </w:tc>
      </w:tr>
      <w:tr w:rsidR="00D43D04" w:rsidRPr="00D43D04" w14:paraId="096514E4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264D71F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2331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19D8A9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3.015300812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73DAA3E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707036914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25CE1DEC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2.4927856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6F5EB44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11E-06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F372E4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05936219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2F7716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3.024184028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09C534F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755542348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6D8D86F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7.91939719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697FF4D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30E-05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CE0DC0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27460165</w:t>
            </w:r>
          </w:p>
        </w:tc>
      </w:tr>
      <w:tr w:rsidR="00D43D04" w:rsidRPr="00D43D04" w14:paraId="3A650F4F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5DF327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5540_c1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EA0C01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894779705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57F56A8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.165869447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7D0382EB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1.90845784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0AC26A1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86E-06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F6C731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0742886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E87C31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884228233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1954611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.128477773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551D5C0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9.88354843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625FC2D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.23E-06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EC1C31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15709468</w:t>
            </w:r>
          </w:p>
        </w:tc>
      </w:tr>
      <w:tr w:rsidR="00D43D04" w:rsidRPr="00D43D04" w14:paraId="1E1C9B14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209230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0140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39117B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2.659138186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304770F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681274256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3FC68BE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1.59530462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3EF0F4C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37E-06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CEB5F6B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0779349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CB85FA4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2.669301089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3839F344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783014075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223645A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.7900172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171A07BC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.12E-06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CA76D6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122131</w:t>
            </w:r>
          </w:p>
        </w:tc>
      </w:tr>
      <w:tr w:rsidR="00D43D04" w:rsidRPr="00D43D04" w14:paraId="69BC3A73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A760A8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95078_c1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D7DF89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.183911483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54B5964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241571695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55525C0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1.54200968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53A19AF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46E-06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9C3ADF4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0779349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2F565DF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.155053258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7B51FC24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15323908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1342F30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8.7808661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0A71460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47E-05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69769A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23295451</w:t>
            </w:r>
          </w:p>
        </w:tc>
      </w:tr>
      <w:tr w:rsidR="00D43D04" w:rsidRPr="00D43D04" w14:paraId="586930B3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51B3C5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80721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0E7E64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2.365210541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4B78E1B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356323962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777819B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.76092765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557FABCB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.20E-06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DEE5FA4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10982711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CD7E8B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2.376244625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6206F7D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402843332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405FB52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2.11343348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32B540C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57E-06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E83FC0B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09527174</w:t>
            </w:r>
          </w:p>
        </w:tc>
      </w:tr>
      <w:tr w:rsidR="00D43D04" w:rsidRPr="00D43D04" w14:paraId="05A502D2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67E22DC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81142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00C37F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3.77076727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2FCC346F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317201769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48044C2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.50804709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67EA7F7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.94E-06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A289F0C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11796226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36A464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3.777322584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4F17177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407000503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43EC0BD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1.5498817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5190231B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45E-06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19FAC6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10879186</w:t>
            </w:r>
          </w:p>
        </w:tc>
      </w:tr>
      <w:tr w:rsidR="00D43D04" w:rsidRPr="00D43D04" w14:paraId="61748050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669F64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4314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A18C56C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1.843548057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335AA7B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788926823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37E0C50A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.26525504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44F3D4E4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.74E-06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93B1AE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12647948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B82DA5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1.852748946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76001D9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70645069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7D7B203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8.22666921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778F9E0B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96E-05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BAEF18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26880273</w:t>
            </w:r>
          </w:p>
        </w:tc>
      </w:tr>
      <w:tr w:rsidR="00D43D04" w:rsidRPr="00D43D04" w14:paraId="3BA62097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D6B66B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49337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C50324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2.132176126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1BA69A2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537336888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617580E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.11924423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73DEB52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.28E-06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1D8321F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12932671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E07957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2.143508189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23FDFE0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596523846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620624EF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9.11495482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20C3C3FC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23E-05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142684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20531041</w:t>
            </w:r>
          </w:p>
        </w:tc>
      </w:tr>
      <w:tr w:rsidR="00D43D04" w:rsidRPr="00D43D04" w14:paraId="66AAE385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F3D035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6323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2B518B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.419021285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4880DEE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.841515601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12F3D18F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9.98760164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2EBB10A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.79E-06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97B796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1316156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0ECC22C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.406401371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45E211D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.811270327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0CD22DE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1.21044801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7637F2D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00813381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B6C594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FDR&gt;0.05</w:t>
            </w:r>
          </w:p>
        </w:tc>
      </w:tr>
      <w:tr w:rsidR="00D43D04" w:rsidRPr="00D43D04" w14:paraId="0FFFC0F3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4E74B8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90271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848FDDC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3.888771947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233FEB3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003408009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663068FC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9.69415479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6A3885FA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.09E-06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578C06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14614628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4792D0B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3.894514771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47C1D6B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07489869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7257DF0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9.82747293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301435F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.48E-06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266E22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15709468</w:t>
            </w:r>
          </w:p>
        </w:tc>
      </w:tr>
      <w:tr w:rsidR="00D43D04" w:rsidRPr="00D43D04" w14:paraId="7C0969C6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199F3A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3081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A24610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939032125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10AAEE7C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8735865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088BD39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9.53803867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7740A80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.86E-06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67A4D5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15138046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CF6AD5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927830713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3E64EA8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848060893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4086038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5.22724653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70430F2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.53E-05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7A8A68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FDR&gt;0.05</w:t>
            </w:r>
          </w:p>
        </w:tc>
      </w:tr>
      <w:tr w:rsidR="00D43D04" w:rsidRPr="00D43D04" w14:paraId="13990E56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02BBDE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3083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920186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.112809316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5F554C6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044894701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6661311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9.23157202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39A4E3C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16E-05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5C2E10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17000411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040531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.100347484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5EC0690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975923023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1689286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8.41619818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26E0A80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78E-05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399F00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2575367</w:t>
            </w:r>
          </w:p>
        </w:tc>
      </w:tr>
      <w:tr w:rsidR="00D43D04" w:rsidRPr="00D43D04" w14:paraId="27F2FCC8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1C7C704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2187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82AD32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473168251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3DF2310A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522200751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0F50323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9.01639663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12A40D54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30E-05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AA007B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1823634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854B3C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462896192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54827B6A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446793215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2CC5775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2.75814402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2E7FF25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84E-06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D7FB94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08756543</w:t>
            </w:r>
          </w:p>
        </w:tc>
      </w:tr>
      <w:tr w:rsidR="00D43D04" w:rsidRPr="00D43D04" w14:paraId="1E99BAF0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FD85C6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lastRenderedPageBreak/>
              <w:t>comp95089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A5D836F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1.696742017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1087ECA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635026189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498E866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8.81166687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7BC6FF0C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44E-05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C33633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19490168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A716E7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1.707536839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6CA7F4B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653234286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02640BE4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7.92836368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5328E39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29E-05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2B0402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27460165</w:t>
            </w:r>
          </w:p>
        </w:tc>
      </w:tr>
      <w:tr w:rsidR="00D43D04" w:rsidRPr="00D43D04" w14:paraId="1D2A8397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AA5477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88885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1B304D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198478488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4BCC409B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89825558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75D7581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8.36022088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615C77A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83E-05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366115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22868661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DB4E74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186930887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5018E44F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968018853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65FB84FC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7.25950804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7D29B30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26E-05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3C5FA9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31995291</w:t>
            </w:r>
          </w:p>
        </w:tc>
      </w:tr>
      <w:tr w:rsidR="00D43D04" w:rsidRPr="00D43D04" w14:paraId="6557785A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306F57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5386_c1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D02FC1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879121167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368DEADB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616334815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7D779EA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8.36880827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710DAD3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82E-05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4BA839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22868661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256769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867566534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7A10770A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54587952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64B3A1F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6.97227138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5A59206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79E-05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83DC91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34201351</w:t>
            </w:r>
          </w:p>
        </w:tc>
      </w:tr>
      <w:tr w:rsidR="00D43D04" w:rsidRPr="00D43D04" w14:paraId="7339F2FC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7B0F31A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89194_c1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A6B278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6.104514917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4BD936C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287527385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671708A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7.93480208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79B37D0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29E-05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5D1572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27041804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B086D1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6.117932018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0D4F19E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45154175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2EA16C1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1.47381207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01BC788A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59E-06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668F2D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10879186</w:t>
            </w:r>
          </w:p>
        </w:tc>
      </w:tr>
      <w:tr w:rsidR="00D43D04" w:rsidRPr="00D43D04" w14:paraId="3852C674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12B9134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84117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F6E41D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.641853681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53E0E00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712162295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74FF16E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7.84044779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791D814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40E-05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BF4EB2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27041804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DED8B0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.61609794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1CFBB2B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868804072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7F03ACE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7.68032213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4B0C3FDB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61E-05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FFA81D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29060952</w:t>
            </w:r>
          </w:p>
        </w:tc>
      </w:tr>
      <w:tr w:rsidR="00D43D04" w:rsidRPr="00D43D04" w14:paraId="286B29CA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A942B54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90629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14F118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947482717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516043FB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002046247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751CC92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7.8692936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6C5DC1B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37E-05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3DDA70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27041804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95E9DA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936617876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4DD1DF4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095448016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076FDD6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6.7111919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698D386A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.35E-05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9BA3AB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37261973</w:t>
            </w:r>
          </w:p>
        </w:tc>
      </w:tr>
      <w:tr w:rsidR="00D43D04" w:rsidRPr="00D43D04" w14:paraId="22C31D17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22F03C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89877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0B0912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.281363653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20BD774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560377574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1F95F78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7.70878781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5744A40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57E-05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F55285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28044589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0F940E4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.254310207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753B0F9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532530357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75D3015B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7.41705149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3AE7E71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00E-05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D99078A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31290482</w:t>
            </w:r>
          </w:p>
        </w:tc>
      </w:tr>
      <w:tr w:rsidR="00D43D04" w:rsidRPr="00D43D04" w14:paraId="7A5069E6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23FBAD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2980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1EEDE5C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2.068014706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53D5419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850978526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37432E34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7.51059254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275058A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86E-05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0650D3A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28779062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FB943C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2.079006004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11695394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889010205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10B8100A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7.51186954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004BF6C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86E-05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D45D02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30728357</w:t>
            </w:r>
          </w:p>
        </w:tc>
      </w:tr>
      <w:tr w:rsidR="00D43D04" w:rsidRPr="00D43D04" w14:paraId="05D8DB56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9FB881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89220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1A033EB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1.415505931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39F4915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391338196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7677AD2F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7.55046617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683BDF54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80E-05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BF3921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28779062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A37C6B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1.425415345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38CEE57F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401334063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7447078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7.33937621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63F8064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13E-05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D15BBF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31608016</w:t>
            </w:r>
          </w:p>
        </w:tc>
      </w:tr>
      <w:tr w:rsidR="00D43D04" w:rsidRPr="00D43D04" w14:paraId="317F2619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B63153B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70923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33271F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386876211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514B028C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538258934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45AD8B54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7.48395862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2DC6E08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90E-05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1A0215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28779062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72BC3F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375456961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2509F83B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518545489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0A84C1EF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7.09988482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2210A0C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55E-05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2F4B98C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33805732</w:t>
            </w:r>
          </w:p>
        </w:tc>
      </w:tr>
      <w:tr w:rsidR="00D43D04" w:rsidRPr="00D43D04" w14:paraId="7F4D3E8F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5E558D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74664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A8DD5B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6.499876199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2E4CD4E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301594797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548F77E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7.32057178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1EF7D3A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16E-05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47F756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29619988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8C6B73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6.482723872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0A6ED26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463205464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588AA01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6.98667556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592BA68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76E-05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AA0A0FF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34201351</w:t>
            </w:r>
          </w:p>
        </w:tc>
      </w:tr>
      <w:tr w:rsidR="00D43D04" w:rsidRPr="00D43D04" w14:paraId="5AF74F73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165F1C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87244_c1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EF8520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.208115897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2770ADD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807832288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28CADBC4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7.35664693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095DB7F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10E-05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B661B7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29619988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738CE0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.19692715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6944605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801296155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7F31EC1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2.65545642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393ADE1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00374471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266C09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FDR&gt;0.05</w:t>
            </w:r>
          </w:p>
        </w:tc>
      </w:tr>
      <w:tr w:rsidR="00D43D04" w:rsidRPr="00D43D04" w14:paraId="49BB080E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CAFCC8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94600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F45A05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1.350597625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0D25393F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595508198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6811E13A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7.14320484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10FA68E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47E-05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1964E6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30806911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E4B07B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1.361341582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0F73847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632035767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5DACCD2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8.15934973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49470C7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03E-05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5B4F22A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26880273</w:t>
            </w:r>
          </w:p>
        </w:tc>
      </w:tr>
      <w:tr w:rsidR="00D43D04" w:rsidRPr="00D43D04" w14:paraId="79794FA2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730CFEA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3083_c2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6A4FAC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.857895469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52359C0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172755564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6DAF9C6B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7.17931341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0510B9F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40E-05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DBA432A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30806911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DAFA2B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.848216692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7600FA4C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110452013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1E8F36F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6.67162032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773B5C7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.44E-05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B56514A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37261973</w:t>
            </w:r>
          </w:p>
        </w:tc>
      </w:tr>
      <w:tr w:rsidR="00D43D04" w:rsidRPr="00D43D04" w14:paraId="3948E9F8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DF0EC3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95019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EA1F4D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040348764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063A71D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962223205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0B2DEC2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6.92113929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7BC91344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90E-05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BF5110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3374089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39A7CE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02936597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48B76C0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959611326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3FB86A3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1.21579828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20D07F4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00811039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9AE92F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FDR&gt;0.05</w:t>
            </w:r>
          </w:p>
        </w:tc>
      </w:tr>
      <w:tr w:rsidR="00D43D04" w:rsidRPr="00D43D04" w14:paraId="09C1AB21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D4499A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93725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BC744E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.136252866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76AA41D4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716538886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7CAC56E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6.7870498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7A8EC38A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.18E-05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1F08D6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35305652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46E780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.106550416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6CFF477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672648399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1865461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5.81265128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003DF00B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.99E-05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32E7EC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4761604</w:t>
            </w:r>
          </w:p>
        </w:tc>
      </w:tr>
      <w:tr w:rsidR="00D43D04" w:rsidRPr="00D43D04" w14:paraId="5DEC6798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5CEB9E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6120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6BE8D2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2.848971097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173956BA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787894936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0DC0DD5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6.6421255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3AF7F5D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.51E-05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59E615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36293617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80A121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2.860936186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7564C60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916358109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360D29C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6.01937971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32084BE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.27E-05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3548E8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45284667</w:t>
            </w:r>
          </w:p>
        </w:tc>
      </w:tr>
      <w:tr w:rsidR="00D43D04" w:rsidRPr="00D43D04" w14:paraId="05488E25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14F25E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86148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46E378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3.034191908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7354443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138651065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02CA424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6.65371787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245D9C8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.49E-05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64993E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36293617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FBBAE4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3.0403541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1E19BDD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223191636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5C940DEF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4.2842304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36E7723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00157176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814E95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FDR&gt;0.05</w:t>
            </w:r>
          </w:p>
        </w:tc>
      </w:tr>
      <w:tr w:rsidR="00D43D04" w:rsidRPr="00D43D04" w14:paraId="3CD2711A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B81C54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78364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C79481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2.120290787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63CEC53C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325525094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0E7181D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6.46435875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338DDB6F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.96E-05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428071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38362445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EA5E2E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2.130122983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6CFEFCC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33586755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0D33588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8.64505985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05D8C40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57E-05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7E44FB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2387801</w:t>
            </w:r>
          </w:p>
        </w:tc>
      </w:tr>
      <w:tr w:rsidR="00D43D04" w:rsidRPr="00D43D04" w14:paraId="77266B9F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049BB9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5782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7ADDB0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794564946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43B899A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901442985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1BEB43AF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6.44878668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2B9043E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.00E-05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889B8A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38362445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67DC04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784948151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11471774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890194524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6F5B699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5.44339664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20EDFB3B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.50E-05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4CBBD34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FDR&gt;0.05</w:t>
            </w:r>
          </w:p>
        </w:tc>
      </w:tr>
      <w:tr w:rsidR="00D43D04" w:rsidRPr="00D43D04" w14:paraId="4F4C0238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7FBBD0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95938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F8EAE2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3.427991542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0FBBB90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222901217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2FB6177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6.39791876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77AFD6FF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.13E-05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FD7E48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38530138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8660A0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3.434431537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4D9C386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243304045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7D2C197C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5.3709149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1FDA9CF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.83E-05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0C561F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FDR&gt;0.05</w:t>
            </w:r>
          </w:p>
        </w:tc>
      </w:tr>
      <w:tr w:rsidR="00D43D04" w:rsidRPr="00D43D04" w14:paraId="61187EE9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1FDEEB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3803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5BCC50A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.105085447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65DFFE8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327887214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5D35530B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6.1197673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61BFB57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.95E-05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2A0B83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43652808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AC73194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.076921284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06C5C55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221964298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6C2FAA5C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6.30428397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7BA787E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.39E-05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514915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42849105</w:t>
            </w:r>
          </w:p>
        </w:tc>
      </w:tr>
      <w:tr w:rsidR="00D43D04" w:rsidRPr="00D43D04" w14:paraId="1DC11CCC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3C9955A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92494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77355F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076870706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4EB5CE6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73490961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2FBB3D6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6.0183151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3D303E7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.27E-05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ED81F3B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4507543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43324C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066268945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7915BF9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714942763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526364D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6.00694227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4A20381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.31E-05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11495BC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45284667</w:t>
            </w:r>
          </w:p>
        </w:tc>
      </w:tr>
      <w:tr w:rsidR="00D43D04" w:rsidRPr="00D43D04" w14:paraId="493C2306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47A8D3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84161_c1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C89097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.919574256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703C1B4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690939365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4CF03E5A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5.93434739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3794D36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.56E-05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37E953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46138094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A2F62C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.892209686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56ED598A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638674944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6A90D68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5.9227873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5182D94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.60E-05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3D54EC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45859913</w:t>
            </w:r>
          </w:p>
        </w:tc>
      </w:tr>
      <w:tr w:rsidR="00D43D04" w:rsidRPr="00D43D04" w14:paraId="637F02BF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3188B4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78179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FA2E99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6.440442025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27E75F4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175898534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723F0D84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5.87967466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77F6824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.75E-05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6F0CB6A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46521104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EB8717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6.422764847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24E56814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335044857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0FD6813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5.29341222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3326D19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.20E-05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342C4A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FDR&gt;0.05</w:t>
            </w:r>
          </w:p>
        </w:tc>
      </w:tr>
      <w:tr w:rsidR="00D43D04" w:rsidRPr="00D43D04" w14:paraId="2AF4CB8C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A994FB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24011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693589A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4.471643845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5DBAC5D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284241637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614598C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5.83869889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4603274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.90E-05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2064A2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46588614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657639A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4.470243674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2194F5F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418348789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6AAC1E14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1.75422854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680AC4F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00607052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032766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FDR&gt;0.05</w:t>
            </w:r>
          </w:p>
        </w:tc>
      </w:tr>
      <w:tr w:rsidR="00D43D04" w:rsidRPr="00D43D04" w14:paraId="0F010C6D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C317EF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97812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1DFDDE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776047364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6450FEDF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583839917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124E98F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5.51820179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6C4E068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.17E-05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85E477C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4754908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3E9280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766587324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42B269EB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63851336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5196252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8.10110621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081B24C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09E-05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45EAC34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26880273</w:t>
            </w:r>
          </w:p>
        </w:tc>
      </w:tr>
      <w:tr w:rsidR="00D43D04" w:rsidRPr="00D43D04" w14:paraId="7D502377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6467AA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1317_c1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8DC3654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.636262505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431D104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691771279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4D07475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5.55087566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2B49C27B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.03E-05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7B6C0A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4754908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909839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.623881784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0D09DED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71291941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4EB5E32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6.09707141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32D7FFDF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.02E-05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37FEA6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45284667</w:t>
            </w:r>
          </w:p>
        </w:tc>
      </w:tr>
      <w:tr w:rsidR="00D43D04" w:rsidRPr="00D43D04" w14:paraId="213467F9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66D995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6153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59FB9D4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2.73858776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4BA8C81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343003167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2510FE8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5.6189514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1801A1F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.75E-05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1B0470C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4754908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2A24C8F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2.750776924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175FE27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452539189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547ED06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5.26299763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200D167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.35E-05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122DAE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FDR&gt;0.05</w:t>
            </w:r>
          </w:p>
        </w:tc>
      </w:tr>
      <w:tr w:rsidR="00D43D04" w:rsidRPr="00D43D04" w14:paraId="0C143435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2857AB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7328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5C0E43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932047936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53FF0A6F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.258892769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7A402DF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5.58021879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0B3087A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.91E-05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FD084DB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4754908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D859D1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921315099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69E7C1BC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.271284765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7B002F5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4.45172981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5125524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00143798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FD3669C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FDR&gt;0.05</w:t>
            </w:r>
          </w:p>
        </w:tc>
      </w:tr>
      <w:tr w:rsidR="00D43D04" w:rsidRPr="00D43D04" w14:paraId="6F17E5FF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E239E4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0812_c1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77D1A5C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039271785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5569175C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45263211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3BB1F964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5.48707954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35B94A6B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.31E-05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068C39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4754908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E242DBA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030466758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7CFB296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399747192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4A70904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4.20013057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5B5B429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00164359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715818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FDR&gt;0.05</w:t>
            </w:r>
          </w:p>
        </w:tc>
      </w:tr>
      <w:tr w:rsidR="00D43D04" w:rsidRPr="00D43D04" w14:paraId="2B569DE1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2DF576F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32926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D29F11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2.260585122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5D1339A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38259503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4596B56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5.59591004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41B9D0B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.84E-05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088BAF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4754908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879A8AA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2.266780645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1E48632B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22470309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5A11213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3.97968123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5E3333F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00184797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D5D321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FDR&gt;0.05</w:t>
            </w:r>
          </w:p>
        </w:tc>
      </w:tr>
      <w:tr w:rsidR="00D43D04" w:rsidRPr="00D43D04" w14:paraId="1FA457DF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4F3833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97949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CFD19C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.809786986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14D3213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686960055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02AD214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5.64284019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46E3724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.65E-05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EA39F1B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4754908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61B97B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.782349036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6B981734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843326316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44BF09EC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3.96519303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6FEC691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00186227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B8886B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FDR&gt;0.05</w:t>
            </w:r>
          </w:p>
        </w:tc>
      </w:tr>
      <w:tr w:rsidR="00D43D04" w:rsidRPr="00D43D04" w14:paraId="05E51580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ECBCD7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46150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B973F8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759029163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246DE9E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226211586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27B3092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5.70930247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1A71F20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.39E-05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05EFBD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4754908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6F0464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747884706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7AC46C6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227178742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5C7F933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1.4958695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253EAEAC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0069751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0BFB73A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FDR&gt;0.05</w:t>
            </w:r>
          </w:p>
        </w:tc>
      </w:tr>
      <w:tr w:rsidR="00D43D04" w:rsidRPr="00D43D04" w14:paraId="138FCDB0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076727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90466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B131EF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.334070968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4796F53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490228441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054A2DE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5.67816638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09CEBDA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.51E-05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B4D4F0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4754908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FDDD0A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.320900734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3B9B76D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461552027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562A982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0.88597947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3B1B002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00968949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5E1D40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FDR&gt;0.05</w:t>
            </w:r>
          </w:p>
        </w:tc>
      </w:tr>
      <w:tr w:rsidR="00D43D04" w:rsidRPr="00D43D04" w14:paraId="1A31F035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ED294CF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86348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FA381B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.9345825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7EB361DA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277851291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42BDE06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5.27227947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0955D09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.31E-05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C2F10A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FDR&gt;0.05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49EEFE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.926824422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10660F7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185824329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366D0C7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9.55304098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108349AF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.78E-06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7AE710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17181043</w:t>
            </w:r>
          </w:p>
        </w:tc>
      </w:tr>
      <w:tr w:rsidR="00D43D04" w:rsidRPr="00D43D04" w14:paraId="2770CF55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8D8E79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62124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43A3B0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.917511301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48F6DF2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94229438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41DB6E5A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5.2092261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1A25395B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.62E-05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116168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FDR&gt;0.05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76BE56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.905258658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314D8E5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976040405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075B8B1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7.73167842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5DF383C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54E-05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213AA1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29060952</w:t>
            </w:r>
          </w:p>
        </w:tc>
      </w:tr>
      <w:tr w:rsidR="00D43D04" w:rsidRPr="00D43D04" w14:paraId="4F6530A9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DCEB25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99050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D9C91D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3.320200358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2A94B87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351245851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26752D0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4.9869332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784C6AA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00108258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6A4B36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FDR&gt;0.05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7845B4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3.334550553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4BAF78BB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475809356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25B77D0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6.66167026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0B43EF8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.47E-05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849B9A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37261973</w:t>
            </w:r>
          </w:p>
        </w:tc>
      </w:tr>
      <w:tr w:rsidR="00D43D04" w:rsidRPr="00D43D04" w14:paraId="3A673252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808A52C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4203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EB58AC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774562583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1599256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032356862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2F3C635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4.67252959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3ABBDDAB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00127897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433B38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FDR&gt;0.05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E7B03A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76384095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3049088C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.026681796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7CD9B0A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6.42222744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465A258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.07E-05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B5E441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41245914</w:t>
            </w:r>
          </w:p>
        </w:tc>
      </w:tr>
      <w:tr w:rsidR="00D43D04" w:rsidRPr="00D43D04" w14:paraId="71AF7C1D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4025952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91518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92956FD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436397108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11FAE43B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314933037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61126760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4.34019936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1A14B3B5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00152572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73ED47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FDR&gt;0.05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069851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.424281955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5B229A9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419320536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5992772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6.02458896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62F16E74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.25E-05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32731D4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45284667</w:t>
            </w:r>
          </w:p>
        </w:tc>
      </w:tr>
      <w:tr w:rsidR="00D43D04" w:rsidRPr="00D43D04" w14:paraId="6DF061FA" w14:textId="77777777" w:rsidTr="00E7051F">
        <w:trPr>
          <w:trHeight w:val="300"/>
        </w:trPr>
        <w:tc>
          <w:tcPr>
            <w:tcW w:w="50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439462A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93741_c0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445AD2C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2.190414668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10114AD4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680692814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02705254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2.31481203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2A13138B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00449378</w:t>
            </w:r>
          </w:p>
        </w:tc>
        <w:tc>
          <w:tcPr>
            <w:tcW w:w="40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8E189B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FDR&gt;0.05</w:t>
            </w:r>
          </w:p>
        </w:tc>
        <w:tc>
          <w:tcPr>
            <w:tcW w:w="49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F6D60F6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2.203670157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622DA6A4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75072684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0C5EC34A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5.98653505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2A769BF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.38E-05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34A2168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45284667</w:t>
            </w:r>
          </w:p>
        </w:tc>
      </w:tr>
      <w:tr w:rsidR="00D43D04" w:rsidRPr="00D43D04" w14:paraId="54914D14" w14:textId="77777777" w:rsidTr="00E7051F">
        <w:trPr>
          <w:trHeight w:val="300"/>
        </w:trPr>
        <w:tc>
          <w:tcPr>
            <w:tcW w:w="50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BB3CC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p103201_c3</w:t>
            </w:r>
          </w:p>
        </w:tc>
        <w:tc>
          <w:tcPr>
            <w:tcW w:w="42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5D7C3E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.656059621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7415E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05094137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797F1C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4.7239172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0E2B91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00124457</w:t>
            </w:r>
          </w:p>
        </w:tc>
        <w:tc>
          <w:tcPr>
            <w:tcW w:w="40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A1DB7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FDR&gt;0.05</w:t>
            </w:r>
          </w:p>
        </w:tc>
        <w:tc>
          <w:tcPr>
            <w:tcW w:w="49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42A643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.626951622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F11554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.075041436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CC322C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5.70537488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ADA929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.40E-05</w:t>
            </w:r>
          </w:p>
        </w:tc>
        <w:tc>
          <w:tcPr>
            <w:tcW w:w="45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F684F" w14:textId="77777777" w:rsidR="00D43D04" w:rsidRPr="00D43D04" w:rsidRDefault="00D43D04" w:rsidP="00E705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D43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49386282</w:t>
            </w:r>
          </w:p>
        </w:tc>
      </w:tr>
    </w:tbl>
    <w:p w14:paraId="6546E2D0" w14:textId="77777777" w:rsidR="00D43D04" w:rsidRDefault="00D43D04"/>
    <w:sectPr w:rsidR="00D43D04" w:rsidSect="00D43D04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D04"/>
    <w:rsid w:val="00532A0D"/>
    <w:rsid w:val="0088026F"/>
    <w:rsid w:val="00AE70C0"/>
    <w:rsid w:val="00D43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08B0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43D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43D04"/>
    <w:rPr>
      <w:color w:val="800080"/>
      <w:u w:val="single"/>
    </w:rPr>
  </w:style>
  <w:style w:type="paragraph" w:customStyle="1" w:styleId="xl64">
    <w:name w:val="xl64"/>
    <w:basedOn w:val="Normal"/>
    <w:rsid w:val="00D43D04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43D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43D04"/>
    <w:rPr>
      <w:color w:val="800080"/>
      <w:u w:val="single"/>
    </w:rPr>
  </w:style>
  <w:style w:type="paragraph" w:customStyle="1" w:styleId="xl64">
    <w:name w:val="xl64"/>
    <w:basedOn w:val="Normal"/>
    <w:rsid w:val="00D43D04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294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06</Words>
  <Characters>7449</Characters>
  <Application>Microsoft Macintosh Word</Application>
  <DocSecurity>0</DocSecurity>
  <Lines>62</Lines>
  <Paragraphs>17</Paragraphs>
  <ScaleCrop>false</ScaleCrop>
  <Company>La Trobe</Company>
  <LinksUpToDate>false</LinksUpToDate>
  <CharactersWithSpaces>8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Shiel</dc:creator>
  <cp:keywords/>
  <dc:description/>
  <cp:lastModifiedBy>Brett Shiel</cp:lastModifiedBy>
  <cp:revision>3</cp:revision>
  <dcterms:created xsi:type="dcterms:W3CDTF">2016-12-22T05:15:00Z</dcterms:created>
  <dcterms:modified xsi:type="dcterms:W3CDTF">2016-12-22T05:18:00Z</dcterms:modified>
</cp:coreProperties>
</file>